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62F84" w14:textId="4179DCE0" w:rsidR="0010796E" w:rsidRDefault="00026F02" w:rsidP="0010796E">
      <w:pPr>
        <w:pStyle w:val="p1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026F02">
        <w:rPr>
          <w:rFonts w:ascii="Times New Roman" w:hAnsi="Times New Roman" w:cs="Times New Roman" w:hint="eastAsia"/>
          <w:b/>
          <w:bCs/>
        </w:rPr>
        <w:t xml:space="preserve">upplementary </w:t>
      </w:r>
      <w:r w:rsidR="0010796E" w:rsidRPr="0010796E">
        <w:rPr>
          <w:rFonts w:ascii="Times New Roman" w:hAnsi="Times New Roman" w:cs="Times New Roman" w:hint="eastAsia"/>
          <w:b/>
          <w:bCs/>
        </w:rPr>
        <w:t xml:space="preserve">Table 1 </w:t>
      </w:r>
      <w:r w:rsidR="0010796E" w:rsidRPr="00274AF8">
        <w:rPr>
          <w:rFonts w:ascii="Times New Roman" w:hAnsi="Times New Roman" w:cs="Times New Roman"/>
          <w:b/>
          <w:bCs/>
        </w:rPr>
        <w:t xml:space="preserve">Annual percentage change and average annual percentage change in </w:t>
      </w:r>
      <w:r w:rsidR="0010796E">
        <w:rPr>
          <w:rFonts w:ascii="Times New Roman" w:hAnsi="Times New Roman" w:cs="Times New Roman" w:hint="eastAsia"/>
          <w:b/>
          <w:bCs/>
        </w:rPr>
        <w:t xml:space="preserve">non-cancer, </w:t>
      </w:r>
      <w:r w:rsidR="0010796E" w:rsidRPr="00274AF8">
        <w:rPr>
          <w:rFonts w:ascii="Times New Roman" w:hAnsi="Times New Roman" w:cs="Times New Roman"/>
          <w:b/>
          <w:bCs/>
        </w:rPr>
        <w:t>cardiovascular disease or respiratory disease mortality</w:t>
      </w:r>
      <w:r w:rsidR="0010796E">
        <w:rPr>
          <w:rFonts w:ascii="Times New Roman" w:hAnsi="Times New Roman" w:cs="Times New Roman" w:hint="eastAsia"/>
          <w:b/>
          <w:bCs/>
        </w:rPr>
        <w:t xml:space="preserve"> </w:t>
      </w:r>
      <w:r w:rsidR="0010796E" w:rsidRPr="00274AF8">
        <w:rPr>
          <w:rFonts w:ascii="Times New Roman" w:hAnsi="Times New Roman" w:cs="Times New Roman"/>
          <w:b/>
          <w:bCs/>
        </w:rPr>
        <w:t>in the United State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757"/>
        <w:gridCol w:w="1236"/>
        <w:gridCol w:w="900"/>
        <w:gridCol w:w="1447"/>
        <w:gridCol w:w="735"/>
        <w:gridCol w:w="1303"/>
        <w:gridCol w:w="599"/>
      </w:tblGrid>
      <w:tr w:rsidR="0010796E" w:rsidRPr="00EE096D" w14:paraId="06B72B61" w14:textId="77777777" w:rsidTr="00026F02">
        <w:trPr>
          <w:jc w:val="center"/>
        </w:trPr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D9DA09" w14:textId="77777777" w:rsidR="0010796E" w:rsidRPr="00EE096D" w:rsidRDefault="0010796E" w:rsidP="007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Variable</w:t>
            </w:r>
          </w:p>
        </w:tc>
        <w:tc>
          <w:tcPr>
            <w:tcW w:w="757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8E4124" w14:textId="77777777" w:rsidR="0010796E" w:rsidRPr="00EE096D" w:rsidRDefault="0010796E" w:rsidP="007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egment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65F2EC" w14:textId="77777777" w:rsidR="0010796E" w:rsidRPr="00EE096D" w:rsidRDefault="0010796E" w:rsidP="007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egment Star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251057" w14:textId="77777777" w:rsidR="0010796E" w:rsidRPr="00EE096D" w:rsidRDefault="0010796E" w:rsidP="007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egment End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F0B3D1" w14:textId="77777777" w:rsidR="0010796E" w:rsidRPr="00EE096D" w:rsidRDefault="0010796E" w:rsidP="007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AP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(95% CI)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2F4D70" w14:textId="77777777" w:rsidR="0010796E" w:rsidRPr="00EE096D" w:rsidRDefault="0010796E" w:rsidP="007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75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-value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BAACE9" w14:textId="77777777" w:rsidR="0010796E" w:rsidRPr="00EE096D" w:rsidRDefault="0010796E" w:rsidP="007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AAP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(95% CI)</w:t>
            </w:r>
          </w:p>
        </w:tc>
        <w:tc>
          <w:tcPr>
            <w:tcW w:w="599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883DC8" w14:textId="77777777" w:rsidR="0010796E" w:rsidRPr="00EE096D" w:rsidRDefault="0010796E" w:rsidP="007615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75B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EE096D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-Value</w:t>
            </w:r>
          </w:p>
        </w:tc>
      </w:tr>
      <w:tr w:rsidR="00B54547" w:rsidRPr="00EE096D" w14:paraId="47562A9D" w14:textId="77777777" w:rsidTr="00026F02">
        <w:trPr>
          <w:jc w:val="center"/>
        </w:trPr>
        <w:tc>
          <w:tcPr>
            <w:tcW w:w="8306" w:type="dxa"/>
            <w:gridSpan w:val="8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EA0F34" w14:textId="09041996" w:rsidR="00B54547" w:rsidRPr="00E775B5" w:rsidRDefault="00B54547" w:rsidP="00B5454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  <w:r w:rsidRPr="00B5454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on-cancer</w:t>
            </w:r>
            <w:r w:rsidRPr="00B5454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528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ortality</w:t>
            </w:r>
          </w:p>
        </w:tc>
      </w:tr>
      <w:tr w:rsidR="004B4A04" w:rsidRPr="00EE096D" w14:paraId="38947CD0" w14:textId="77777777" w:rsidTr="00026F02">
        <w:trPr>
          <w:jc w:val="center"/>
        </w:trPr>
        <w:tc>
          <w:tcPr>
            <w:tcW w:w="1329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6696AA" w14:textId="263CEBC7" w:rsidR="004B4A04" w:rsidRPr="0010796E" w:rsidRDefault="004B4A04" w:rsidP="004B4A04">
            <w:pPr>
              <w:ind w:firstLineChars="100" w:firstLine="150"/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10796E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otal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AEC9BB" w14:textId="6811B93F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7DD9D5" w14:textId="16F8AF00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9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41AA47B" w14:textId="050D44A2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24F64C" w14:textId="74621141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9(-4.623, 1.012)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09A5DD" w14:textId="44B39798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59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2CEAA0" w14:textId="01EF6D9A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442(-0.855, -0.14)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31BFB6" w14:textId="61F0C2D9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5</w:t>
            </w:r>
          </w:p>
        </w:tc>
      </w:tr>
      <w:tr w:rsidR="004B4A04" w:rsidRPr="00EE096D" w14:paraId="21753071" w14:textId="77777777" w:rsidTr="00026F02">
        <w:trPr>
          <w:jc w:val="center"/>
        </w:trPr>
        <w:tc>
          <w:tcPr>
            <w:tcW w:w="1329" w:type="dxa"/>
            <w:vMerge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E255F6" w14:textId="77777777" w:rsidR="004B4A04" w:rsidRPr="0010796E" w:rsidRDefault="004B4A04" w:rsidP="004B4A04">
            <w:pPr>
              <w:spacing w:line="720" w:lineRule="auto"/>
              <w:ind w:firstLineChars="100" w:firstLine="150"/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088027" w14:textId="6F4C752C" w:rsidR="004B4A04" w:rsidRPr="0010796E" w:rsidRDefault="004B4A04" w:rsidP="004B4A04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0294471" w14:textId="79FD1A40" w:rsidR="004B4A04" w:rsidRPr="0010796E" w:rsidRDefault="004B4A04" w:rsidP="004B4A04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336895" w14:textId="5604A055" w:rsidR="004B4A04" w:rsidRPr="0010796E" w:rsidRDefault="004B4A04" w:rsidP="004B4A04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18</w:t>
            </w:r>
          </w:p>
        </w:tc>
        <w:tc>
          <w:tcPr>
            <w:tcW w:w="144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400B8C" w14:textId="1636E2F7" w:rsidR="004B4A04" w:rsidRPr="0010796E" w:rsidRDefault="004B4A04" w:rsidP="004B4A04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65(-2.765, 1.028)</w:t>
            </w:r>
          </w:p>
        </w:tc>
        <w:tc>
          <w:tcPr>
            <w:tcW w:w="7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07D786" w14:textId="6FF7FEAB" w:rsidR="004B4A04" w:rsidRPr="0010796E" w:rsidRDefault="004B4A04" w:rsidP="004B4A04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1303" w:type="dxa"/>
            <w:vMerge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E3E51B" w14:textId="77777777" w:rsidR="004B4A04" w:rsidRPr="0010796E" w:rsidRDefault="004B4A04" w:rsidP="004B4A04">
            <w:pPr>
              <w:spacing w:line="72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</w:p>
        </w:tc>
        <w:tc>
          <w:tcPr>
            <w:tcW w:w="599" w:type="dxa"/>
            <w:vMerge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D903D6" w14:textId="77777777" w:rsidR="004B4A04" w:rsidRPr="0010796E" w:rsidRDefault="004B4A04" w:rsidP="004B4A04">
            <w:pPr>
              <w:spacing w:line="72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</w:p>
        </w:tc>
      </w:tr>
      <w:tr w:rsidR="004B4A04" w:rsidRPr="00EE096D" w14:paraId="788538AE" w14:textId="77777777" w:rsidTr="00026F02">
        <w:trPr>
          <w:jc w:val="center"/>
        </w:trPr>
        <w:tc>
          <w:tcPr>
            <w:tcW w:w="1329" w:type="dxa"/>
            <w:vMerge/>
            <w:tcMar>
              <w:left w:w="0" w:type="dxa"/>
              <w:right w:w="0" w:type="dxa"/>
            </w:tcMar>
            <w:vAlign w:val="center"/>
          </w:tcPr>
          <w:p w14:paraId="347DD2D5" w14:textId="0E7142AB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A0DFA16" w14:textId="31B70299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5400D7C" w14:textId="65AC2DA0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55232AC" w14:textId="76E787E3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144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6EEE84" w14:textId="766FA5A9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.191(2.572, 11.073)</w:t>
            </w:r>
          </w:p>
        </w:tc>
        <w:tc>
          <w:tcPr>
            <w:tcW w:w="7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C1055C" w14:textId="2B26B293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1303" w:type="dxa"/>
            <w:vMerge/>
            <w:tcMar>
              <w:left w:w="0" w:type="dxa"/>
              <w:right w:w="0" w:type="dxa"/>
            </w:tcMar>
            <w:vAlign w:val="center"/>
          </w:tcPr>
          <w:p w14:paraId="5EF7783B" w14:textId="77777777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9" w:type="dxa"/>
            <w:vMerge/>
            <w:tcMar>
              <w:left w:w="0" w:type="dxa"/>
              <w:right w:w="0" w:type="dxa"/>
            </w:tcMar>
            <w:vAlign w:val="center"/>
          </w:tcPr>
          <w:p w14:paraId="56CC5928" w14:textId="77777777" w:rsidR="004B4A04" w:rsidRPr="0010796E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10796E" w:rsidRPr="00EE096D" w14:paraId="13B5D678" w14:textId="77777777" w:rsidTr="00026F02">
        <w:trPr>
          <w:jc w:val="center"/>
        </w:trPr>
        <w:tc>
          <w:tcPr>
            <w:tcW w:w="8306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07D652" w14:textId="0146CD82" w:rsidR="0010796E" w:rsidRPr="004B4A04" w:rsidRDefault="0010796E" w:rsidP="004B4A0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ardiovascular disease </w:t>
            </w:r>
            <w:r w:rsidRPr="004B4A0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ortality</w:t>
            </w:r>
          </w:p>
        </w:tc>
      </w:tr>
      <w:tr w:rsidR="004B4A04" w:rsidRPr="00EE096D" w14:paraId="30A21575" w14:textId="77777777" w:rsidTr="00026F02">
        <w:trPr>
          <w:jc w:val="center"/>
        </w:trPr>
        <w:tc>
          <w:tcPr>
            <w:tcW w:w="1329" w:type="dxa"/>
            <w:vMerge w:val="restar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41F1626E" w14:textId="77777777" w:rsidR="004B4A04" w:rsidRPr="00EE096D" w:rsidRDefault="004B4A04" w:rsidP="004B4A04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096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</w:t>
            </w:r>
          </w:p>
        </w:tc>
        <w:tc>
          <w:tcPr>
            <w:tcW w:w="75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59EF93" w14:textId="1F2606E9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48BD88" w14:textId="0E820E48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9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9BF029" w14:textId="4A60B781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3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5921FF" w14:textId="149A1A5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.978(-3.548, -1.69)</w:t>
            </w:r>
          </w:p>
        </w:tc>
        <w:tc>
          <w:tcPr>
            <w:tcW w:w="7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7A09F4" w14:textId="1D578DED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1303" w:type="dxa"/>
            <w:vMerge w:val="restar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1DCB913" w14:textId="369E9F05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.495(-2.589, -2.363)</w:t>
            </w:r>
          </w:p>
        </w:tc>
        <w:tc>
          <w:tcPr>
            <w:tcW w:w="599" w:type="dxa"/>
            <w:vMerge w:val="restart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0BB4C2CE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096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4B4A04" w:rsidRPr="00EE096D" w14:paraId="1A0596A4" w14:textId="77777777" w:rsidTr="00026F02">
        <w:trPr>
          <w:jc w:val="center"/>
        </w:trPr>
        <w:tc>
          <w:tcPr>
            <w:tcW w:w="1329" w:type="dxa"/>
            <w:vMerge/>
            <w:tcMar>
              <w:left w:w="0" w:type="dxa"/>
              <w:right w:w="0" w:type="dxa"/>
            </w:tcMar>
            <w:vAlign w:val="center"/>
          </w:tcPr>
          <w:p w14:paraId="551DF1F3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7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8D7DAAB" w14:textId="03A78914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36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ECBD1F" w14:textId="09E7467A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3</w:t>
            </w:r>
          </w:p>
        </w:tc>
        <w:tc>
          <w:tcPr>
            <w:tcW w:w="900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20106D" w14:textId="4BD62118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7</w:t>
            </w:r>
          </w:p>
        </w:tc>
        <w:tc>
          <w:tcPr>
            <w:tcW w:w="1447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22E7FC" w14:textId="2292C6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5.141(-6.114, -4.365)</w:t>
            </w:r>
          </w:p>
        </w:tc>
        <w:tc>
          <w:tcPr>
            <w:tcW w:w="73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F2A85D7" w14:textId="3DF99474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303" w:type="dxa"/>
            <w:vMerge/>
            <w:tcMar>
              <w:left w:w="0" w:type="dxa"/>
              <w:right w:w="0" w:type="dxa"/>
            </w:tcMar>
            <w:vAlign w:val="center"/>
          </w:tcPr>
          <w:p w14:paraId="0D5D540A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9" w:type="dxa"/>
            <w:vMerge/>
            <w:tcMar>
              <w:left w:w="0" w:type="dxa"/>
              <w:right w:w="0" w:type="dxa"/>
            </w:tcMar>
            <w:vAlign w:val="center"/>
          </w:tcPr>
          <w:p w14:paraId="506DA952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B4A04" w:rsidRPr="00EE096D" w14:paraId="64A809F2" w14:textId="77777777" w:rsidTr="00026F02">
        <w:trPr>
          <w:jc w:val="center"/>
        </w:trPr>
        <w:tc>
          <w:tcPr>
            <w:tcW w:w="1329" w:type="dxa"/>
            <w:vMerge/>
            <w:tcMar>
              <w:left w:w="0" w:type="dxa"/>
              <w:right w:w="0" w:type="dxa"/>
            </w:tcMar>
            <w:vAlign w:val="center"/>
          </w:tcPr>
          <w:p w14:paraId="0B44869D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EECF253" w14:textId="4934915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194A52" w14:textId="41009450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450268" w14:textId="07385B78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12</w:t>
            </w:r>
          </w:p>
        </w:tc>
        <w:tc>
          <w:tcPr>
            <w:tcW w:w="144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7A28B9" w14:textId="2F979EF6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.172(-3.943, -1.069)</w:t>
            </w:r>
          </w:p>
        </w:tc>
        <w:tc>
          <w:tcPr>
            <w:tcW w:w="73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790BFC" w14:textId="0AF14399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1303" w:type="dxa"/>
            <w:vMerge/>
            <w:tcMar>
              <w:left w:w="0" w:type="dxa"/>
              <w:right w:w="0" w:type="dxa"/>
            </w:tcMar>
            <w:vAlign w:val="center"/>
          </w:tcPr>
          <w:p w14:paraId="11CDA707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9" w:type="dxa"/>
            <w:vMerge/>
            <w:tcMar>
              <w:left w:w="0" w:type="dxa"/>
              <w:right w:w="0" w:type="dxa"/>
            </w:tcMar>
            <w:vAlign w:val="center"/>
          </w:tcPr>
          <w:p w14:paraId="198D815A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4B4A04" w:rsidRPr="00EE096D" w14:paraId="611F0E08" w14:textId="77777777" w:rsidTr="00026F02">
        <w:trPr>
          <w:jc w:val="center"/>
        </w:trPr>
        <w:tc>
          <w:tcPr>
            <w:tcW w:w="132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9E3C04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7168BA" w14:textId="64BAEA7E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7CB8A68" w14:textId="71C2E08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895B4D" w14:textId="5C2C8571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805031" w14:textId="33081732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0.467(-0.802, 0.228)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9162FC" w14:textId="586E9628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B4A0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98</w:t>
            </w:r>
          </w:p>
        </w:tc>
        <w:tc>
          <w:tcPr>
            <w:tcW w:w="1303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8F28B3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193BFD" w14:textId="77777777" w:rsidR="004B4A04" w:rsidRPr="00EE096D" w:rsidRDefault="004B4A04" w:rsidP="004B4A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10796E" w:rsidRPr="00EE096D" w14:paraId="19809720" w14:textId="77777777" w:rsidTr="00026F02">
        <w:trPr>
          <w:jc w:val="center"/>
        </w:trPr>
        <w:tc>
          <w:tcPr>
            <w:tcW w:w="8306" w:type="dxa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928838" w14:textId="1446AD66" w:rsidR="0010796E" w:rsidRPr="005D24A3" w:rsidRDefault="0010796E" w:rsidP="007615A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24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Respiratory disease </w:t>
            </w:r>
            <w:r w:rsidRPr="0055287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ortality</w:t>
            </w:r>
            <w:r w:rsidRPr="005D24A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54547" w:rsidRPr="00B54547" w14:paraId="051B5897" w14:textId="77777777" w:rsidTr="00026F02">
        <w:trPr>
          <w:jc w:val="center"/>
        </w:trPr>
        <w:tc>
          <w:tcPr>
            <w:tcW w:w="1329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3264BD" w14:textId="77777777" w:rsidR="00B54547" w:rsidRPr="00EE096D" w:rsidRDefault="00B54547" w:rsidP="004B4A04">
            <w:pPr>
              <w:ind w:firstLineChars="100" w:firstLine="15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E096D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</w:t>
            </w:r>
          </w:p>
        </w:tc>
        <w:tc>
          <w:tcPr>
            <w:tcW w:w="75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4F96C1" w14:textId="14EDCB64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5739C2" w14:textId="01C4F227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9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4FCAE7" w14:textId="07D62EE1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18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27CA78" w14:textId="761CA1DC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168(-1.99, 3.273)</w:t>
            </w:r>
          </w:p>
        </w:tc>
        <w:tc>
          <w:tcPr>
            <w:tcW w:w="7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8F5388" w14:textId="49A7787F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12</w:t>
            </w:r>
          </w:p>
        </w:tc>
        <w:tc>
          <w:tcPr>
            <w:tcW w:w="1303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45EA6" w14:textId="51B4A325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.488(-1.851, -0.876)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2FE2C4" w14:textId="7A24CF26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B54547" w:rsidRPr="00B54547" w14:paraId="1006843B" w14:textId="77777777" w:rsidTr="00026F02">
        <w:trPr>
          <w:jc w:val="center"/>
        </w:trPr>
        <w:tc>
          <w:tcPr>
            <w:tcW w:w="1329" w:type="dxa"/>
            <w:vMerge/>
            <w:tcMar>
              <w:left w:w="0" w:type="dxa"/>
              <w:right w:w="0" w:type="dxa"/>
            </w:tcMar>
            <w:vAlign w:val="center"/>
          </w:tcPr>
          <w:p w14:paraId="0522551A" w14:textId="77777777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57" w:type="dxa"/>
            <w:tcMar>
              <w:left w:w="0" w:type="dxa"/>
              <w:right w:w="0" w:type="dxa"/>
            </w:tcMar>
            <w:vAlign w:val="center"/>
          </w:tcPr>
          <w:p w14:paraId="11277B6C" w14:textId="3081A629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36" w:type="dxa"/>
            <w:tcMar>
              <w:left w:w="0" w:type="dxa"/>
              <w:right w:w="0" w:type="dxa"/>
            </w:tcMar>
            <w:vAlign w:val="center"/>
          </w:tcPr>
          <w:p w14:paraId="32B6A1D2" w14:textId="656DEFE5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18</w:t>
            </w:r>
          </w:p>
        </w:tc>
        <w:tc>
          <w:tcPr>
            <w:tcW w:w="900" w:type="dxa"/>
            <w:tcMar>
              <w:left w:w="0" w:type="dxa"/>
              <w:right w:w="0" w:type="dxa"/>
            </w:tcMar>
            <w:vAlign w:val="center"/>
          </w:tcPr>
          <w:p w14:paraId="236AC8FC" w14:textId="1DD9D697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20</w:t>
            </w:r>
          </w:p>
        </w:tc>
        <w:tc>
          <w:tcPr>
            <w:tcW w:w="1447" w:type="dxa"/>
            <w:tcMar>
              <w:left w:w="0" w:type="dxa"/>
              <w:right w:w="0" w:type="dxa"/>
            </w:tcMar>
            <w:vAlign w:val="center"/>
          </w:tcPr>
          <w:p w14:paraId="52AD4144" w14:textId="270E6345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4.478(-8.35, -0.956)</w:t>
            </w:r>
          </w:p>
        </w:tc>
        <w:tc>
          <w:tcPr>
            <w:tcW w:w="735" w:type="dxa"/>
            <w:tcMar>
              <w:left w:w="0" w:type="dxa"/>
              <w:right w:w="0" w:type="dxa"/>
            </w:tcMar>
            <w:vAlign w:val="center"/>
          </w:tcPr>
          <w:p w14:paraId="5BAD9FC0" w14:textId="089212CE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454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1303" w:type="dxa"/>
            <w:vMerge/>
            <w:tcMar>
              <w:left w:w="0" w:type="dxa"/>
              <w:right w:w="0" w:type="dxa"/>
            </w:tcMar>
            <w:vAlign w:val="center"/>
          </w:tcPr>
          <w:p w14:paraId="2ED65E9F" w14:textId="77777777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99" w:type="dxa"/>
            <w:vMerge/>
            <w:tcMar>
              <w:left w:w="0" w:type="dxa"/>
              <w:right w:w="0" w:type="dxa"/>
            </w:tcMar>
            <w:vAlign w:val="center"/>
          </w:tcPr>
          <w:p w14:paraId="70F8B361" w14:textId="77777777" w:rsidR="00B54547" w:rsidRPr="00EE096D" w:rsidRDefault="00B54547" w:rsidP="00B545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23BF53B0" w14:textId="77777777" w:rsidR="00294CEE" w:rsidRPr="00B54547" w:rsidRDefault="00294CEE" w:rsidP="00B54547">
      <w:pPr>
        <w:jc w:val="center"/>
        <w:rPr>
          <w:rFonts w:ascii="Times New Roman" w:hAnsi="Times New Roman" w:cs="Times New Roman" w:hint="eastAsia"/>
          <w:color w:val="000000" w:themeColor="text1"/>
          <w:sz w:val="15"/>
          <w:szCs w:val="15"/>
          <w14:ligatures w14:val="standardContextual"/>
        </w:rPr>
      </w:pPr>
    </w:p>
    <w:sectPr w:rsidR="00294CEE" w:rsidRPr="00B54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58840" w14:textId="77777777" w:rsidR="0097381C" w:rsidRDefault="0097381C" w:rsidP="0010796E">
      <w:pPr>
        <w:rPr>
          <w:rFonts w:hint="eastAsia"/>
        </w:rPr>
      </w:pPr>
      <w:r>
        <w:separator/>
      </w:r>
    </w:p>
  </w:endnote>
  <w:endnote w:type="continuationSeparator" w:id="0">
    <w:p w14:paraId="2451CB35" w14:textId="77777777" w:rsidR="0097381C" w:rsidRDefault="0097381C" w:rsidP="001079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50CDF" w14:textId="77777777" w:rsidR="0097381C" w:rsidRDefault="0097381C" w:rsidP="0010796E">
      <w:pPr>
        <w:rPr>
          <w:rFonts w:hint="eastAsia"/>
        </w:rPr>
      </w:pPr>
      <w:r>
        <w:separator/>
      </w:r>
    </w:p>
  </w:footnote>
  <w:footnote w:type="continuationSeparator" w:id="0">
    <w:p w14:paraId="6C40206E" w14:textId="77777777" w:rsidR="0097381C" w:rsidRDefault="0097381C" w:rsidP="001079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4FE"/>
    <w:rsid w:val="00026F02"/>
    <w:rsid w:val="0010796E"/>
    <w:rsid w:val="00294CEE"/>
    <w:rsid w:val="004B4A04"/>
    <w:rsid w:val="005E0C15"/>
    <w:rsid w:val="0097381C"/>
    <w:rsid w:val="00B54547"/>
    <w:rsid w:val="00F6316E"/>
    <w:rsid w:val="00F9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468C62"/>
  <w15:chartTrackingRefBased/>
  <w15:docId w15:val="{77B538BE-619A-4867-AAA8-FCFD73F2A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96E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904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0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04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04F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04FE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04F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04F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04F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04F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04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04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04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04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04F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04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04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04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04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04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0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04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04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04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04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04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04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04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04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04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79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79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79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796E"/>
    <w:rPr>
      <w:sz w:val="18"/>
      <w:szCs w:val="18"/>
    </w:rPr>
  </w:style>
  <w:style w:type="paragraph" w:customStyle="1" w:styleId="p1">
    <w:name w:val="p1"/>
    <w:basedOn w:val="a"/>
    <w:link w:val="p10"/>
    <w:qFormat/>
    <w:rsid w:val="0010796E"/>
    <w:pPr>
      <w:spacing w:before="100" w:beforeAutospacing="1" w:after="100" w:afterAutospacing="1"/>
    </w:pPr>
  </w:style>
  <w:style w:type="character" w:customStyle="1" w:styleId="p10">
    <w:name w:val="p1 字符"/>
    <w:basedOn w:val="a0"/>
    <w:link w:val="p1"/>
    <w:qFormat/>
    <w:rsid w:val="0010796E"/>
    <w:rPr>
      <w:rFonts w:ascii="宋体" w:eastAsia="宋体" w:hAnsi="宋体" w:cs="宋体"/>
      <w:kern w:val="0"/>
      <w:sz w:val="24"/>
      <w:szCs w:val="24"/>
    </w:rPr>
  </w:style>
  <w:style w:type="table" w:styleId="af2">
    <w:name w:val="Table Grid"/>
    <w:basedOn w:val="a1"/>
    <w:uiPriority w:val="39"/>
    <w:rsid w:val="0010796E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7</Words>
  <Characters>726</Characters>
  <Application>Microsoft Office Word</Application>
  <DocSecurity>0</DocSecurity>
  <Lines>25</Lines>
  <Paragraphs>14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chen Yang</dc:creator>
  <cp:keywords/>
  <dc:description/>
  <cp:lastModifiedBy>Chenchen Yang</cp:lastModifiedBy>
  <cp:revision>2</cp:revision>
  <dcterms:created xsi:type="dcterms:W3CDTF">2026-02-22T13:02:00Z</dcterms:created>
  <dcterms:modified xsi:type="dcterms:W3CDTF">2026-02-22T13:37:00Z</dcterms:modified>
</cp:coreProperties>
</file>